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0BB19B" w14:textId="09A5B9ED" w:rsidR="008261D2" w:rsidRPr="008261D2" w:rsidRDefault="0014106D" w:rsidP="008261D2">
      <w:pPr>
        <w:pStyle w:val="Bibliographie"/>
        <w:rPr>
          <w:rFonts w:ascii="Times New Roman" w:hAnsi="Times New Roman" w:cs="Times New Roman"/>
          <w:sz w:val="28"/>
          <w:lang w:val="fr-FR"/>
        </w:rPr>
      </w:pPr>
      <w:r w:rsidRPr="008261D2">
        <w:rPr>
          <w:rFonts w:ascii="Times New Roman" w:hAnsi="Times New Roman" w:cs="Times New Roman"/>
          <w:sz w:val="28"/>
          <w:szCs w:val="28"/>
          <w:lang w:val="en-US"/>
        </w:rPr>
        <w:t>Supplementary</w:t>
      </w:r>
      <w:r w:rsidR="008261D2" w:rsidRPr="008261D2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proofErr w:type="gramStart"/>
      <w:r w:rsidR="008261D2" w:rsidRPr="008261D2">
        <w:rPr>
          <w:rFonts w:ascii="Times New Roman" w:hAnsi="Times New Roman" w:cs="Times New Roman"/>
          <w:sz w:val="28"/>
          <w:szCs w:val="28"/>
          <w:lang w:val="en-US"/>
        </w:rPr>
        <w:t>file :</w:t>
      </w:r>
      <w:proofErr w:type="gramEnd"/>
      <w:r w:rsidR="008261D2" w:rsidRPr="008261D2">
        <w:rPr>
          <w:rFonts w:ascii="Times New Roman" w:hAnsi="Times New Roman" w:cs="Times New Roman"/>
          <w:sz w:val="28"/>
          <w:szCs w:val="28"/>
          <w:lang w:val="en-US"/>
        </w:rPr>
        <w:t xml:space="preserve"> Final </w:t>
      </w:r>
      <w:r w:rsidR="000B2C4A">
        <w:rPr>
          <w:rFonts w:ascii="Times New Roman" w:hAnsi="Times New Roman" w:cs="Times New Roman"/>
          <w:sz w:val="28"/>
          <w:szCs w:val="28"/>
          <w:lang w:val="en-US"/>
        </w:rPr>
        <w:t xml:space="preserve">adapted </w:t>
      </w:r>
      <w:r w:rsidR="008261D2" w:rsidRPr="008261D2">
        <w:rPr>
          <w:rFonts w:ascii="Times New Roman" w:hAnsi="Times New Roman" w:cs="Times New Roman"/>
          <w:sz w:val="28"/>
          <w:szCs w:val="28"/>
          <w:lang w:val="en-US"/>
        </w:rPr>
        <w:t xml:space="preserve">version of the AJD questionnaire of knowledge with 50 True-False questions. </w:t>
      </w:r>
      <w:r w:rsidR="008261D2" w:rsidRPr="00FD767A">
        <w:rPr>
          <w:rFonts w:ascii="Times New Roman" w:eastAsia="Times New Roman" w:hAnsi="Times New Roman" w:cs="Times New Roman"/>
          <w:color w:val="2B2B2B"/>
          <w:kern w:val="0"/>
          <w:sz w:val="28"/>
          <w:szCs w:val="28"/>
          <w:lang w:val="fr-FR"/>
          <w14:ligatures w14:val="none"/>
        </w:rPr>
        <w:t>(</w:t>
      </w:r>
      <w:proofErr w:type="spellStart"/>
      <w:proofErr w:type="gramStart"/>
      <w:r w:rsidR="008261D2" w:rsidRPr="00FD767A">
        <w:rPr>
          <w:rFonts w:ascii="Times New Roman" w:eastAsia="Times New Roman" w:hAnsi="Times New Roman" w:cs="Times New Roman"/>
          <w:i/>
          <w:iCs/>
          <w:color w:val="2B2B2B"/>
          <w:kern w:val="0"/>
          <w:sz w:val="28"/>
          <w:szCs w:val="28"/>
          <w:lang w:val="fr-FR"/>
          <w14:ligatures w14:val="none"/>
        </w:rPr>
        <w:t>from</w:t>
      </w:r>
      <w:proofErr w:type="spellEnd"/>
      <w:proofErr w:type="gramEnd"/>
      <w:r w:rsidR="008261D2" w:rsidRPr="00FD767A">
        <w:rPr>
          <w:rFonts w:ascii="Times New Roman" w:eastAsia="Times New Roman" w:hAnsi="Times New Roman" w:cs="Times New Roman"/>
          <w:i/>
          <w:iCs/>
          <w:color w:val="2B2B2B"/>
          <w:kern w:val="0"/>
          <w:sz w:val="28"/>
          <w:szCs w:val="28"/>
          <w:lang w:val="fr-FR"/>
          <w14:ligatures w14:val="none"/>
        </w:rPr>
        <w:t xml:space="preserve"> </w:t>
      </w:r>
      <w:r w:rsidR="008261D2" w:rsidRPr="008261D2">
        <w:rPr>
          <w:rFonts w:ascii="Times New Roman" w:hAnsi="Times New Roman" w:cs="Times New Roman"/>
          <w:i/>
          <w:iCs/>
          <w:sz w:val="28"/>
        </w:rPr>
        <w:t xml:space="preserve">Martin D, Dossier C, Godot C et al. Questionnaire de connaissance de l’AJD pour les enfants et les adolescents ayant un diabète de type 1. Educ Thérapeutique Patient - </w:t>
      </w:r>
      <w:proofErr w:type="spellStart"/>
      <w:r w:rsidR="008261D2" w:rsidRPr="008261D2">
        <w:rPr>
          <w:rFonts w:ascii="Times New Roman" w:hAnsi="Times New Roman" w:cs="Times New Roman"/>
          <w:i/>
          <w:iCs/>
          <w:sz w:val="28"/>
        </w:rPr>
        <w:t>Ther</w:t>
      </w:r>
      <w:proofErr w:type="spellEnd"/>
      <w:r w:rsidR="008261D2" w:rsidRPr="008261D2">
        <w:rPr>
          <w:rFonts w:ascii="Times New Roman" w:hAnsi="Times New Roman" w:cs="Times New Roman"/>
          <w:i/>
          <w:iCs/>
          <w:sz w:val="28"/>
        </w:rPr>
        <w:t xml:space="preserve"> Patient Educ </w:t>
      </w:r>
      <w:proofErr w:type="gramStart"/>
      <w:r w:rsidR="008261D2" w:rsidRPr="008261D2">
        <w:rPr>
          <w:rFonts w:ascii="Times New Roman" w:hAnsi="Times New Roman" w:cs="Times New Roman"/>
          <w:i/>
          <w:iCs/>
          <w:sz w:val="28"/>
        </w:rPr>
        <w:t>2016;</w:t>
      </w:r>
      <w:proofErr w:type="gramEnd"/>
      <w:r w:rsidR="008261D2" w:rsidRPr="008261D2">
        <w:rPr>
          <w:rFonts w:ascii="Times New Roman" w:hAnsi="Times New Roman" w:cs="Times New Roman"/>
          <w:i/>
          <w:iCs/>
          <w:sz w:val="28"/>
        </w:rPr>
        <w:t xml:space="preserve"> 8: 10106.</w:t>
      </w:r>
      <w:r w:rsidR="008261D2" w:rsidRPr="008261D2">
        <w:rPr>
          <w:rFonts w:ascii="Times New Roman" w:hAnsi="Times New Roman" w:cs="Times New Roman"/>
          <w:i/>
          <w:iCs/>
          <w:sz w:val="28"/>
          <w:lang w:val="fr-FR"/>
        </w:rPr>
        <w:t>)</w:t>
      </w:r>
    </w:p>
    <w:tbl>
      <w:tblPr>
        <w:tblStyle w:val="Grilledutableau"/>
        <w:tblW w:w="9782" w:type="dxa"/>
        <w:tblInd w:w="-289" w:type="dxa"/>
        <w:tblLook w:val="04A0" w:firstRow="1" w:lastRow="0" w:firstColumn="1" w:lastColumn="0" w:noHBand="0" w:noVBand="1"/>
      </w:tblPr>
      <w:tblGrid>
        <w:gridCol w:w="851"/>
        <w:gridCol w:w="5954"/>
        <w:gridCol w:w="992"/>
        <w:gridCol w:w="992"/>
        <w:gridCol w:w="993"/>
      </w:tblGrid>
      <w:tr w:rsidR="008261D2" w:rsidRPr="008261D2" w14:paraId="340B7FF1" w14:textId="77777777" w:rsidTr="008261D2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1D37018" w14:textId="77777777" w:rsidR="008261D2" w:rsidRPr="008261D2" w:rsidRDefault="008261D2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8261D2">
              <w:rPr>
                <w:rFonts w:ascii="Times New Roman" w:hAnsi="Times New Roman" w:cs="Times New Roman"/>
                <w:b/>
                <w:sz w:val="28"/>
                <w:szCs w:val="28"/>
              </w:rPr>
              <w:t>N°</w:t>
            </w: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7801BBD" w14:textId="77777777" w:rsidR="008261D2" w:rsidRPr="008261D2" w:rsidRDefault="008261D2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8261D2">
              <w:rPr>
                <w:rFonts w:ascii="Times New Roman" w:hAnsi="Times New Roman" w:cs="Times New Roman"/>
                <w:b/>
                <w:sz w:val="28"/>
                <w:szCs w:val="28"/>
              </w:rPr>
              <w:t>Questions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8B50564" w14:textId="0B18B7EF" w:rsidR="008261D2" w:rsidRPr="008261D2" w:rsidRDefault="00FD767A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True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39C9E19" w14:textId="0C33DD32" w:rsidR="008261D2" w:rsidRPr="008261D2" w:rsidRDefault="008261D2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8261D2">
              <w:rPr>
                <w:rFonts w:ascii="Times New Roman" w:hAnsi="Times New Roman" w:cs="Times New Roman"/>
                <w:b/>
                <w:sz w:val="28"/>
                <w:szCs w:val="28"/>
              </w:rPr>
              <w:t>Fa</w:t>
            </w:r>
            <w:r w:rsidR="00FD767A">
              <w:rPr>
                <w:rFonts w:ascii="Times New Roman" w:hAnsi="Times New Roman" w:cs="Times New Roman"/>
                <w:b/>
                <w:sz w:val="28"/>
                <w:szCs w:val="28"/>
              </w:rPr>
              <w:t>lse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A6A1DF1" w14:textId="6CA85054" w:rsidR="008261D2" w:rsidRPr="008261D2" w:rsidRDefault="00FD767A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I </w:t>
            </w:r>
            <w:proofErr w:type="spellStart"/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don’t</w:t>
            </w:r>
            <w:proofErr w:type="spellEnd"/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know</w:t>
            </w:r>
          </w:p>
        </w:tc>
      </w:tr>
      <w:tr w:rsidR="000742AA" w:rsidRPr="008261D2" w14:paraId="1ABB5116" w14:textId="77777777" w:rsidTr="008261D2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8380EC7" w14:textId="77777777" w:rsidR="000742AA" w:rsidRPr="008261D2" w:rsidRDefault="000742AA" w:rsidP="000742AA">
            <w:pPr>
              <w:pStyle w:val="Paragraphedeliste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599BB40B" w14:textId="1410CE3C" w:rsidR="000742AA" w:rsidRPr="007838A5" w:rsidRDefault="000742AA" w:rsidP="000742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B1C20"/>
                <w:sz w:val="28"/>
                <w:szCs w:val="28"/>
                <w:lang w:val="en-US"/>
              </w:rPr>
            </w:pP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I look for acetone in the urine (or in the blood) when the blood </w:t>
            </w:r>
            <w:r w:rsidR="00263EC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glucose level</w:t>
            </w: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is above 2.5g/l (13 mmol/l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556FC56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51B5020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3DDB024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0742AA" w:rsidRPr="008261D2" w14:paraId="07AD169D" w14:textId="77777777" w:rsidTr="008261D2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F228426" w14:textId="77777777" w:rsidR="000742AA" w:rsidRPr="000742AA" w:rsidRDefault="000742AA" w:rsidP="000742AA">
            <w:pPr>
              <w:pStyle w:val="Paragraphedeliste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0A346067" w14:textId="6D336F03" w:rsidR="000742AA" w:rsidRPr="007838A5" w:rsidRDefault="000742AA" w:rsidP="000742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B1C20"/>
                <w:sz w:val="28"/>
                <w:szCs w:val="28"/>
                <w:lang w:val="en-US"/>
              </w:rPr>
            </w:pP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A blood </w:t>
            </w:r>
            <w:r w:rsidR="00263EC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glucose</w:t>
            </w: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level of 0.85 g/l (4.6 mmol/l) is hypoglycemia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663048C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B21A04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E9CFD46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0742AA" w:rsidRPr="008261D2" w14:paraId="3EBE091B" w14:textId="77777777" w:rsidTr="008261D2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64930A5" w14:textId="77777777" w:rsidR="000742AA" w:rsidRPr="000742AA" w:rsidRDefault="000742AA" w:rsidP="000742AA">
            <w:pPr>
              <w:pStyle w:val="Paragraphedeliste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10DBF8D8" w14:textId="43198801" w:rsidR="000742AA" w:rsidRPr="007838A5" w:rsidRDefault="000742AA" w:rsidP="000742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B1C20"/>
                <w:sz w:val="28"/>
                <w:szCs w:val="28"/>
                <w:lang w:val="en-US"/>
              </w:rPr>
            </w:pP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There is no danger in injecting glucagon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1E63435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76DC8DE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9BFD0E7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0742AA" w:rsidRPr="008261D2" w14:paraId="79EEECF8" w14:textId="77777777" w:rsidTr="008261D2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B702CD3" w14:textId="77777777" w:rsidR="000742AA" w:rsidRPr="000742AA" w:rsidRDefault="000742AA" w:rsidP="000742AA">
            <w:pPr>
              <w:pStyle w:val="Paragraphedeliste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3974503A" w14:textId="5E389970" w:rsidR="000742AA" w:rsidRPr="007838A5" w:rsidRDefault="000742AA" w:rsidP="000742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B1C20"/>
                <w:sz w:val="28"/>
                <w:szCs w:val="28"/>
                <w:lang w:val="en-US"/>
              </w:rPr>
            </w:pP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Glycated hemoglobin should be measured at least 3 times a year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E36960A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26D6B9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0084FED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0742AA" w:rsidRPr="008261D2" w14:paraId="24F81449" w14:textId="77777777" w:rsidTr="008261D2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E05D6EF" w14:textId="77777777" w:rsidR="000742AA" w:rsidRPr="000742AA" w:rsidRDefault="000742AA" w:rsidP="000742AA">
            <w:pPr>
              <w:pStyle w:val="Paragraphedeliste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21137DF2" w14:textId="355DE734" w:rsidR="000742AA" w:rsidRPr="007838A5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t is better to do the morning insulin injection in the arms and/or stomach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3D36EB5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14AB54C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1A1082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0742AA" w:rsidRPr="008261D2" w14:paraId="01D95450" w14:textId="77777777" w:rsidTr="008261D2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C2EEBD1" w14:textId="77777777" w:rsidR="000742AA" w:rsidRPr="000742AA" w:rsidRDefault="000742AA" w:rsidP="000742AA">
            <w:pPr>
              <w:pStyle w:val="Paragraphedeliste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0F198CB7" w14:textId="1445F61E" w:rsidR="000742AA" w:rsidRPr="007838A5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A bowl of tea and a slice of bread make a balanced breakfast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2380F83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BB7F5ED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B6236B2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0742AA" w:rsidRPr="008261D2" w14:paraId="42B48FF8" w14:textId="77777777" w:rsidTr="008261D2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984281B" w14:textId="77777777" w:rsidR="000742AA" w:rsidRPr="000742AA" w:rsidRDefault="000742AA" w:rsidP="000742AA">
            <w:pPr>
              <w:pStyle w:val="Paragraphedeliste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2E033947" w14:textId="1C7D2014" w:rsidR="000742AA" w:rsidRPr="007838A5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t is recommended to play sports when you have acetone in the blood or in the urine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CB91C5E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4822CF5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1039D41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0742AA" w:rsidRPr="008261D2" w14:paraId="7843D197" w14:textId="77777777" w:rsidTr="008261D2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403F044" w14:textId="77777777" w:rsidR="000742AA" w:rsidRPr="000742AA" w:rsidRDefault="000742AA" w:rsidP="000742AA">
            <w:pPr>
              <w:pStyle w:val="Paragraphedeliste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46252C02" w14:textId="1348BFBD" w:rsidR="000742AA" w:rsidRPr="007838A5" w:rsidRDefault="0092068B" w:rsidP="000742AA">
            <w:pPr>
              <w:jc w:val="both"/>
              <w:rPr>
                <w:rFonts w:ascii="Times New Roman" w:hAnsi="Times New Roman" w:cs="Times New Roman"/>
                <w:color w:val="1B1C20"/>
                <w:sz w:val="28"/>
                <w:szCs w:val="28"/>
                <w:lang w:val="en-US"/>
              </w:rPr>
            </w:pP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D</w:t>
            </w: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abetes is caused by insulin deficiency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B161142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8A0E439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F6030FB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0742AA" w:rsidRPr="008261D2" w14:paraId="6318CBA8" w14:textId="77777777" w:rsidTr="008261D2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CCC87D6" w14:textId="77777777" w:rsidR="000742AA" w:rsidRPr="000742AA" w:rsidRDefault="000742AA" w:rsidP="000742AA">
            <w:pPr>
              <w:pStyle w:val="Paragraphedeliste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2D8411DB" w14:textId="72916714" w:rsidR="000742AA" w:rsidRPr="007838A5" w:rsidRDefault="000742AA" w:rsidP="000742AA">
            <w:pPr>
              <w:jc w:val="both"/>
              <w:rPr>
                <w:rFonts w:ascii="Times New Roman" w:hAnsi="Times New Roman" w:cs="Times New Roman"/>
                <w:color w:val="1B1C20"/>
                <w:sz w:val="28"/>
                <w:szCs w:val="28"/>
                <w:lang w:val="en-US"/>
              </w:rPr>
            </w:pP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I </w:t>
            </w:r>
            <w:r w:rsidR="0092068B"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add a </w:t>
            </w: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supplement </w:t>
            </w:r>
            <w:r w:rsidR="0092068B"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of </w:t>
            </w: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rapid acting insulin when I have </w:t>
            </w:r>
            <w:r w:rsidR="00263EC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hyperglycemia</w:t>
            </w: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with </w:t>
            </w:r>
            <w:r w:rsidR="00263EC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glucose</w:t>
            </w: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and acetone in the urine (or blood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EADD4BA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DC6B911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BB67E51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0742AA" w:rsidRPr="008261D2" w14:paraId="734D6B2F" w14:textId="77777777" w:rsidTr="008261D2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949CAE4" w14:textId="77777777" w:rsidR="000742AA" w:rsidRPr="000742AA" w:rsidRDefault="000742AA" w:rsidP="000742AA">
            <w:pPr>
              <w:pStyle w:val="Paragraphedeliste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2EF96505" w14:textId="33368BCA" w:rsidR="000742AA" w:rsidRPr="007838A5" w:rsidRDefault="0092068B" w:rsidP="000742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B1C20"/>
                <w:sz w:val="28"/>
                <w:szCs w:val="28"/>
                <w:lang w:val="en-US"/>
              </w:rPr>
            </w:pP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A glycated</w:t>
            </w:r>
            <w:r w:rsidR="000742AA"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hemoglobin</w:t>
            </w: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of</w:t>
            </w:r>
            <w:r w:rsidR="000742AA"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</w:t>
            </w: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0%</w:t>
            </w: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</w:t>
            </w:r>
            <w:r w:rsidR="000742AA"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s a good result (the normal value being less than 6%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0A542A4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EFA4E8A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3A3F07A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0742AA" w:rsidRPr="008261D2" w14:paraId="721AE634" w14:textId="77777777" w:rsidTr="008261D2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C15D571" w14:textId="77777777" w:rsidR="000742AA" w:rsidRPr="000742AA" w:rsidRDefault="000742AA" w:rsidP="000742AA">
            <w:pPr>
              <w:pStyle w:val="Paragraphedeliste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6CAA5B7D" w14:textId="0DC099EB" w:rsidR="000742AA" w:rsidRPr="007838A5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The signs of ketoacidosis </w:t>
            </w:r>
            <w:r w:rsidR="0092068B"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are</w:t>
            </w: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nausea (feeling sick), vomiting, </w:t>
            </w:r>
            <w:r w:rsidR="0092068B"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stomachache</w:t>
            </w: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, rapid breathing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E84CBF6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7917875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2C6DD0D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0742AA" w:rsidRPr="008261D2" w14:paraId="77D4706D" w14:textId="77777777" w:rsidTr="008261D2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CFE58B9" w14:textId="77777777" w:rsidR="000742AA" w:rsidRPr="000742AA" w:rsidRDefault="000742AA" w:rsidP="000742AA">
            <w:pPr>
              <w:pStyle w:val="Paragraphedeliste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149E6031" w14:textId="02372E76" w:rsidR="000742AA" w:rsidRPr="007838A5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f I do physical exercise that was not planned, I eat an extra snack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ADCE702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796FBD7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6481EDA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0742AA" w:rsidRPr="008261D2" w14:paraId="694D85FB" w14:textId="77777777" w:rsidTr="008261D2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EA00A2" w14:textId="77777777" w:rsidR="000742AA" w:rsidRPr="000742AA" w:rsidRDefault="000742AA" w:rsidP="000742AA">
            <w:pPr>
              <w:pStyle w:val="Paragraphedeliste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4B270438" w14:textId="437A3F55" w:rsidR="000742AA" w:rsidRPr="007838A5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 can adjust my insulin doses with just one blood glucose test per day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2D9A91E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339B665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8171A02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0742AA" w:rsidRPr="008261D2" w14:paraId="1397981A" w14:textId="77777777" w:rsidTr="008261D2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E19E46B" w14:textId="77777777" w:rsidR="000742AA" w:rsidRPr="000742AA" w:rsidRDefault="000742AA" w:rsidP="000742AA">
            <w:pPr>
              <w:pStyle w:val="Paragraphedeliste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225CCED7" w14:textId="7373DEEF" w:rsidR="000742AA" w:rsidRPr="007838A5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It is recommended to make insulin injections in </w:t>
            </w:r>
            <w:r w:rsidR="0092068B"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areas of </w:t>
            </w:r>
            <w:r w:rsidR="0092068B"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lipodystrophy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D77CC25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7DF9091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6B9DE72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0742AA" w:rsidRPr="008261D2" w14:paraId="5ABEF176" w14:textId="77777777" w:rsidTr="008261D2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9B2EB5F" w14:textId="77777777" w:rsidR="000742AA" w:rsidRPr="000742AA" w:rsidRDefault="000742AA" w:rsidP="000742AA">
            <w:pPr>
              <w:pStyle w:val="Paragraphedeliste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1FFC71C2" w14:textId="6E39CCFD" w:rsidR="000742AA" w:rsidRPr="007838A5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Evening rapid-acting insulin exerts its effect at the end of the night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2A4D593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8A247C8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4A8CCA1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0742AA" w:rsidRPr="008261D2" w14:paraId="48632A75" w14:textId="77777777" w:rsidTr="008261D2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A4225D0" w14:textId="77777777" w:rsidR="000742AA" w:rsidRPr="000742AA" w:rsidRDefault="000742AA" w:rsidP="000742AA">
            <w:pPr>
              <w:pStyle w:val="Paragraphedeliste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06B196A0" w14:textId="71C8AC37" w:rsidR="000742AA" w:rsidRPr="007838A5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After the injection of Glucagon, consciousness usually returns within about ten minutes.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5EC277A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FB36BBB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138BACE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0742AA" w:rsidRPr="008261D2" w14:paraId="553B00AB" w14:textId="77777777" w:rsidTr="008261D2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F609822" w14:textId="77777777" w:rsidR="000742AA" w:rsidRPr="000742AA" w:rsidRDefault="000742AA" w:rsidP="000742AA">
            <w:pPr>
              <w:pStyle w:val="Paragraphedeliste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57B90AB8" w14:textId="3CD2EED0" w:rsidR="000742AA" w:rsidRPr="007838A5" w:rsidRDefault="000742AA" w:rsidP="000742AA">
            <w:pPr>
              <w:jc w:val="both"/>
              <w:rPr>
                <w:rFonts w:ascii="Times New Roman" w:hAnsi="Times New Roman" w:cs="Times New Roman"/>
                <w:color w:val="1B1C20"/>
                <w:sz w:val="28"/>
                <w:szCs w:val="28"/>
                <w:lang w:val="en-US"/>
              </w:rPr>
            </w:pP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If I urinate </w:t>
            </w:r>
            <w:r w:rsidR="00214352"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often,</w:t>
            </w: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I think </w:t>
            </w:r>
            <w:r w:rsidR="00214352"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I </w:t>
            </w:r>
            <w:r w:rsidR="00164731"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lack</w:t>
            </w:r>
            <w:r w:rsidR="00214352"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</w:t>
            </w: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nsulin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0DD21C9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E662044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EF0C178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0742AA" w:rsidRPr="008261D2" w14:paraId="24A0826F" w14:textId="77777777" w:rsidTr="008261D2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395856C" w14:textId="77777777" w:rsidR="000742AA" w:rsidRPr="000742AA" w:rsidRDefault="000742AA" w:rsidP="000742AA">
            <w:pPr>
              <w:pStyle w:val="Paragraphedeliste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2A2C7041" w14:textId="39E1F633" w:rsidR="000742AA" w:rsidRPr="007838A5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The examination of the fundus allows the search for retinopathy (disease of the retina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5DB364C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5BEBC6E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14F91FE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0742AA" w:rsidRPr="008261D2" w14:paraId="25FB2F73" w14:textId="77777777" w:rsidTr="008261D2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CB8A8E7" w14:textId="77777777" w:rsidR="000742AA" w:rsidRPr="000742AA" w:rsidRDefault="000742AA" w:rsidP="000742AA">
            <w:pPr>
              <w:pStyle w:val="Paragraphedeliste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133471D3" w14:textId="0EF47E0F" w:rsidR="000742AA" w:rsidRPr="007838A5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If yesterday I </w:t>
            </w:r>
            <w:r w:rsidR="00214352"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experienced </w:t>
            </w:r>
            <w:r w:rsidR="00164731"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a</w:t>
            </w: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hypoglycemi</w:t>
            </w:r>
            <w:r w:rsidR="00214352"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a</w:t>
            </w: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without</w:t>
            </w:r>
            <w:r w:rsidR="00214352"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any</w:t>
            </w: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cause</w:t>
            </w:r>
            <w:r w:rsidR="00214352"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identified</w:t>
            </w: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, today I </w:t>
            </w:r>
            <w:r w:rsidR="00214352"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reduce</w:t>
            </w: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the dose of insulin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DFF5F34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8F42688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97704AD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0742AA" w:rsidRPr="008261D2" w14:paraId="20522C45" w14:textId="77777777" w:rsidTr="008261D2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0581702" w14:textId="77777777" w:rsidR="000742AA" w:rsidRPr="000742AA" w:rsidRDefault="000742AA" w:rsidP="000742AA">
            <w:pPr>
              <w:pStyle w:val="Paragraphedeliste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3E778576" w14:textId="73919AAB" w:rsidR="000742AA" w:rsidRPr="007838A5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At mealtimes I need more insulin than between meals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47E2A0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2CDD70A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DBF55FA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0742AA" w:rsidRPr="008261D2" w14:paraId="49CC62E8" w14:textId="77777777" w:rsidTr="008261D2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B791262" w14:textId="77777777" w:rsidR="000742AA" w:rsidRPr="000742AA" w:rsidRDefault="000742AA" w:rsidP="000742AA">
            <w:pPr>
              <w:pStyle w:val="Paragraphedeliste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3EC2FFBC" w14:textId="4D1528B7" w:rsidR="000742AA" w:rsidRPr="007838A5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Orange, </w:t>
            </w:r>
            <w:r w:rsidR="00164731"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tangerine,</w:t>
            </w: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and grapefruit are fruits higher in </w:t>
            </w:r>
            <w:r w:rsidR="00263EC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glucose</w:t>
            </w: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than grapes and cherries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D9A9BC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E51745B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5E97F7A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0742AA" w:rsidRPr="008261D2" w14:paraId="547D3F08" w14:textId="77777777" w:rsidTr="008261D2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0FB3439" w14:textId="77777777" w:rsidR="000742AA" w:rsidRPr="000742AA" w:rsidRDefault="000742AA" w:rsidP="000742AA">
            <w:pPr>
              <w:pStyle w:val="Paragraphedeliste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000F55AA" w14:textId="237DAD95" w:rsidR="000742AA" w:rsidRPr="007838A5" w:rsidRDefault="000742AA" w:rsidP="000742AA">
            <w:pPr>
              <w:jc w:val="both"/>
              <w:rPr>
                <w:rFonts w:ascii="Times New Roman" w:hAnsi="Times New Roman" w:cs="Times New Roman"/>
                <w:color w:val="1B1C20"/>
                <w:sz w:val="28"/>
                <w:szCs w:val="28"/>
                <w:lang w:val="en-US"/>
              </w:rPr>
            </w:pP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A headache on waking or nightmares may be manifestations of hypoglycemia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755FDE6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8FA41A9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3B5E774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0742AA" w:rsidRPr="008261D2" w14:paraId="3523B857" w14:textId="77777777" w:rsidTr="008261D2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3E7F357" w14:textId="77777777" w:rsidR="000742AA" w:rsidRPr="000742AA" w:rsidRDefault="000742AA" w:rsidP="000742AA">
            <w:pPr>
              <w:pStyle w:val="Paragraphedeliste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546F3DDA" w14:textId="0C3A5939" w:rsidR="000742AA" w:rsidRPr="007838A5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The amount of food you eat has no effect on blood </w:t>
            </w:r>
            <w:r w:rsidR="00263EC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glucose level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AA4A797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9BE2C11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FAD4457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0742AA" w:rsidRPr="008261D2" w14:paraId="6EF57BFF" w14:textId="77777777" w:rsidTr="008261D2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663A976" w14:textId="77777777" w:rsidR="000742AA" w:rsidRPr="000742AA" w:rsidRDefault="000742AA" w:rsidP="000742AA">
            <w:pPr>
              <w:pStyle w:val="Paragraphedeliste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2868F520" w14:textId="044306E9" w:rsidR="000742AA" w:rsidRPr="007838A5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The action of insulin is accelerated by muscular exercise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D909D9F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FFBC42B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8A14C35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0742AA" w:rsidRPr="008261D2" w14:paraId="3F43DC0D" w14:textId="77777777" w:rsidTr="008261D2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AA2D14F" w14:textId="77777777" w:rsidR="000742AA" w:rsidRPr="000742AA" w:rsidRDefault="000742AA" w:rsidP="000742AA">
            <w:pPr>
              <w:pStyle w:val="Paragraphedeliste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33449E4A" w14:textId="583091D7" w:rsidR="000742AA" w:rsidRPr="007838A5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f I have hyperglycemia at the time of the injection, I increase the dose of rapid-acting insulin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A794782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9B94322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3514152" w14:textId="736F4901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0742AA" w:rsidRPr="008261D2" w14:paraId="3D436080" w14:textId="77777777" w:rsidTr="008261D2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95DC2D4" w14:textId="77777777" w:rsidR="000742AA" w:rsidRPr="000742AA" w:rsidRDefault="000742AA" w:rsidP="000742AA">
            <w:pPr>
              <w:pStyle w:val="Paragraphedeliste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0D080C45" w14:textId="19EB3A96" w:rsidR="000742AA" w:rsidRPr="007838A5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Regular insulin (</w:t>
            </w:r>
            <w:r w:rsidR="00164731"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HUMULIN</w:t>
            </w: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R, </w:t>
            </w:r>
            <w:r w:rsidR="00164731"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ACTRAPID</w:t>
            </w: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) acts for 4 to 6 hours*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8CB70F6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FB94230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12D2DD1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0742AA" w:rsidRPr="008261D2" w14:paraId="0F3F909D" w14:textId="77777777" w:rsidTr="008261D2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7ED9B63" w14:textId="77777777" w:rsidR="000742AA" w:rsidRPr="000742AA" w:rsidRDefault="000742AA" w:rsidP="000742AA">
            <w:pPr>
              <w:pStyle w:val="Paragraphedeliste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516F053F" w14:textId="6B6A6B55" w:rsidR="000742AA" w:rsidRPr="007838A5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If I have done a lot of sport at the end of the afternoon, I reduce the dose of evening </w:t>
            </w:r>
            <w:r w:rsidR="00164731"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rapid-acting</w:t>
            </w: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(before dinner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292B63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5724536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BD6170F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0742AA" w:rsidRPr="008261D2" w14:paraId="1EFD80C4" w14:textId="77777777" w:rsidTr="008261D2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49B9BBF" w14:textId="77777777" w:rsidR="000742AA" w:rsidRPr="000742AA" w:rsidRDefault="000742AA" w:rsidP="000742AA">
            <w:pPr>
              <w:pStyle w:val="Paragraphedeliste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30B2B785" w14:textId="46F38D7B" w:rsidR="000742AA" w:rsidRPr="007838A5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If I have acetone in my urine and normal blood </w:t>
            </w:r>
            <w:r w:rsidR="00263EC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glucose level</w:t>
            </w: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, I take a rapid-acting insulin supplement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3372795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5F656CD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66C9784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0742AA" w:rsidRPr="008261D2" w14:paraId="435490A9" w14:textId="77777777" w:rsidTr="008261D2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E41A28F" w14:textId="77777777" w:rsidR="000742AA" w:rsidRPr="000742AA" w:rsidRDefault="000742AA" w:rsidP="000742AA">
            <w:pPr>
              <w:pStyle w:val="Paragraphedeliste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37065377" w14:textId="77D4620F" w:rsidR="000742AA" w:rsidRPr="007838A5" w:rsidRDefault="000742AA" w:rsidP="000742AA">
            <w:pPr>
              <w:jc w:val="both"/>
              <w:rPr>
                <w:rFonts w:ascii="Times New Roman" w:hAnsi="Times New Roman" w:cs="Times New Roman"/>
                <w:color w:val="1B1C20"/>
                <w:sz w:val="28"/>
                <w:szCs w:val="28"/>
                <w:lang w:val="en-US"/>
              </w:rPr>
            </w:pP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f I inject with a fold of skin, it's to prick into the muscle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8BCDE77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0AF33BA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C603EC2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0742AA" w:rsidRPr="008261D2" w14:paraId="03DD00B7" w14:textId="77777777" w:rsidTr="008261D2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E3E8AB9" w14:textId="77777777" w:rsidR="000742AA" w:rsidRPr="000742AA" w:rsidRDefault="000742AA" w:rsidP="000742AA">
            <w:pPr>
              <w:pStyle w:val="Paragraphedeliste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605CA130" w14:textId="2D4D8ED5" w:rsidR="000742AA" w:rsidRPr="007838A5" w:rsidRDefault="000742AA" w:rsidP="000742AA">
            <w:pPr>
              <w:jc w:val="both"/>
              <w:rPr>
                <w:rFonts w:ascii="Times New Roman" w:hAnsi="Times New Roman" w:cs="Times New Roman"/>
                <w:color w:val="1B1C20"/>
                <w:sz w:val="28"/>
                <w:szCs w:val="28"/>
                <w:lang w:val="en-US"/>
              </w:rPr>
            </w:pP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Fever, strong </w:t>
            </w:r>
            <w:r w:rsidR="00164731"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emotions,</w:t>
            </w: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and stress most often lower blood </w:t>
            </w:r>
            <w:r w:rsidR="00263EC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glucose level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CA0A14D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958F246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4531F1B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0742AA" w:rsidRPr="008261D2" w14:paraId="617CCE34" w14:textId="77777777" w:rsidTr="008261D2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0711EE8" w14:textId="77777777" w:rsidR="000742AA" w:rsidRPr="000742AA" w:rsidRDefault="000742AA" w:rsidP="000742AA">
            <w:pPr>
              <w:pStyle w:val="Paragraphedeliste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1EBB8D7D" w14:textId="75BE5DAD" w:rsidR="000742AA" w:rsidRPr="007838A5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During hypoglycemia, I take either bread or sugar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C2FBAC5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E1CE08B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4DF318D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0742AA" w:rsidRPr="008261D2" w14:paraId="3087FE58" w14:textId="77777777" w:rsidTr="008261D2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BFF94E2" w14:textId="77777777" w:rsidR="000742AA" w:rsidRPr="000742AA" w:rsidRDefault="000742AA" w:rsidP="000742AA">
            <w:pPr>
              <w:pStyle w:val="Paragraphedeliste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66FF5C78" w14:textId="39D92C43" w:rsidR="000742AA" w:rsidRPr="007838A5" w:rsidRDefault="000742AA" w:rsidP="000742AA">
            <w:pPr>
              <w:jc w:val="both"/>
              <w:rPr>
                <w:rFonts w:ascii="Times New Roman" w:hAnsi="Times New Roman" w:cs="Times New Roman"/>
                <w:color w:val="1B1C20"/>
                <w:sz w:val="28"/>
                <w:szCs w:val="28"/>
                <w:lang w:val="en-US"/>
              </w:rPr>
            </w:pP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Sugar, </w:t>
            </w:r>
            <w:r w:rsidR="00164731"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starches,</w:t>
            </w: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and fruits all contain carbohydrates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D8B5489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5371005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C6E5A38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0742AA" w:rsidRPr="008261D2" w14:paraId="7D952A6E" w14:textId="77777777" w:rsidTr="008261D2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C35544D" w14:textId="77777777" w:rsidR="000742AA" w:rsidRPr="000742AA" w:rsidRDefault="000742AA" w:rsidP="000742AA">
            <w:pPr>
              <w:pStyle w:val="Paragraphedeliste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54F0021C" w14:textId="7B0943E1" w:rsidR="000742AA" w:rsidRPr="007838A5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Midday analyzes allow the morning rapid-acting insulin dose to be adjusted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68DDAFE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B170E8D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E960D9E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0742AA" w:rsidRPr="008261D2" w14:paraId="4D562892" w14:textId="77777777" w:rsidTr="008261D2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E89BB77" w14:textId="77777777" w:rsidR="000742AA" w:rsidRPr="000742AA" w:rsidRDefault="000742AA" w:rsidP="000742AA">
            <w:pPr>
              <w:pStyle w:val="Paragraphedeliste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64E9A7A9" w14:textId="587A6070" w:rsidR="000742AA" w:rsidRPr="007838A5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n case of hyperglycemia with acetone (in the blood or urine) I do analyzes at least every 4 hours until the disappearance of the acetone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2D1D9A8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97E502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9397BFC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0742AA" w:rsidRPr="008261D2" w14:paraId="1D4D744A" w14:textId="77777777" w:rsidTr="008261D2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D5F4173" w14:textId="77777777" w:rsidR="000742AA" w:rsidRPr="000742AA" w:rsidRDefault="000742AA" w:rsidP="000742AA">
            <w:pPr>
              <w:pStyle w:val="Paragraphedeliste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4A5EE5DE" w14:textId="22487377" w:rsidR="000742AA" w:rsidRPr="007838A5" w:rsidRDefault="000742AA" w:rsidP="000742AA">
            <w:pPr>
              <w:jc w:val="both"/>
              <w:rPr>
                <w:rFonts w:ascii="Times New Roman" w:hAnsi="Times New Roman" w:cs="Times New Roman"/>
                <w:color w:val="1B1C20"/>
                <w:sz w:val="28"/>
                <w:szCs w:val="28"/>
                <w:lang w:val="en-US"/>
              </w:rPr>
            </w:pP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A blood </w:t>
            </w:r>
            <w:r w:rsidR="00263EC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glucose</w:t>
            </w: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level of 1.50 g/l (8 mmol/l) before a meal is normal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5A550B0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2153E04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3F8DD45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0742AA" w:rsidRPr="008261D2" w14:paraId="21E42452" w14:textId="77777777" w:rsidTr="008261D2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72F4A7" w14:textId="77777777" w:rsidR="000742AA" w:rsidRPr="000742AA" w:rsidRDefault="000742AA" w:rsidP="000742AA">
            <w:pPr>
              <w:pStyle w:val="Paragraphedeliste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3820863B" w14:textId="5D9E71A8" w:rsidR="000742AA" w:rsidRPr="007838A5" w:rsidRDefault="000742AA" w:rsidP="000742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B1C20"/>
                <w:sz w:val="28"/>
                <w:szCs w:val="28"/>
                <w:lang w:val="en-US"/>
              </w:rPr>
            </w:pP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 eat vegetables at will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2CA5DEC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882146E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15696CD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0742AA" w:rsidRPr="008261D2" w14:paraId="715A8F1C" w14:textId="77777777" w:rsidTr="008261D2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8521C5B" w14:textId="77777777" w:rsidR="000742AA" w:rsidRPr="000742AA" w:rsidRDefault="000742AA" w:rsidP="000742AA">
            <w:pPr>
              <w:pStyle w:val="Paragraphedeliste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11169C3D" w14:textId="66A7C454" w:rsidR="000742AA" w:rsidRPr="007838A5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You can keep a vial or cartridge of insulin that has been opened for about 3 months outside the refrigerator.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748716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06F0FF0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FC345D3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0742AA" w:rsidRPr="008261D2" w14:paraId="398ED860" w14:textId="77777777" w:rsidTr="008261D2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A310EBF" w14:textId="77777777" w:rsidR="000742AA" w:rsidRPr="000742AA" w:rsidRDefault="000742AA" w:rsidP="000742AA">
            <w:pPr>
              <w:pStyle w:val="Paragraphedeliste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070F8CAF" w14:textId="6E6A45F0" w:rsidR="000742AA" w:rsidRPr="007838A5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Meats and cheeses should be consumed in moderation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A94BA23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6B5C322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60BB0E9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0742AA" w:rsidRPr="008261D2" w14:paraId="2E737827" w14:textId="77777777" w:rsidTr="008261D2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80FACEC" w14:textId="77777777" w:rsidR="000742AA" w:rsidRPr="000742AA" w:rsidRDefault="000742AA" w:rsidP="000742AA">
            <w:pPr>
              <w:pStyle w:val="Paragraphedeliste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4C69AF9A" w14:textId="26E89041" w:rsidR="000742AA" w:rsidRPr="007838A5" w:rsidRDefault="000742AA" w:rsidP="000742AA">
            <w:pPr>
              <w:jc w:val="both"/>
              <w:rPr>
                <w:rFonts w:ascii="Times New Roman" w:hAnsi="Times New Roman" w:cs="Times New Roman"/>
                <w:color w:val="1B1C20"/>
                <w:sz w:val="28"/>
                <w:szCs w:val="28"/>
                <w:lang w:val="en-US"/>
              </w:rPr>
            </w:pP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f I</w:t>
            </w:r>
            <w:r w:rsidR="00164731"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</w:t>
            </w:r>
            <w:r w:rsidR="007838A5"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weigh</w:t>
            </w:r>
            <w:r w:rsidR="007838A5"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</w:t>
            </w: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0 kg, I take 1 sugar in case of hypoglycemia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D8286EF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37F2616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FE4FABA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0742AA" w:rsidRPr="008261D2" w14:paraId="0E5F77B3" w14:textId="77777777" w:rsidTr="008261D2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ED54E0E" w14:textId="77777777" w:rsidR="000742AA" w:rsidRPr="000742AA" w:rsidRDefault="000742AA" w:rsidP="000742AA">
            <w:pPr>
              <w:pStyle w:val="Paragraphedeliste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78203969" w14:textId="34EBF2BC" w:rsidR="000742AA" w:rsidRPr="007838A5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nsulin-dependent diabetes is caused by eating too much sugar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747788B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BE828AA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46CD620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0742AA" w:rsidRPr="008261D2" w14:paraId="2D105B7A" w14:textId="77777777" w:rsidTr="008261D2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F7FBB0E" w14:textId="77777777" w:rsidR="000742AA" w:rsidRPr="000742AA" w:rsidRDefault="000742AA" w:rsidP="000742AA">
            <w:pPr>
              <w:pStyle w:val="Paragraphedeliste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62380EA8" w14:textId="221361C9" w:rsidR="000742AA" w:rsidRPr="007838A5" w:rsidRDefault="000742AA" w:rsidP="000742AA">
            <w:pPr>
              <w:jc w:val="both"/>
              <w:rPr>
                <w:rFonts w:ascii="Times New Roman" w:hAnsi="Times New Roman" w:cs="Times New Roman"/>
                <w:color w:val="1B1C20"/>
                <w:sz w:val="28"/>
                <w:szCs w:val="28"/>
                <w:lang w:val="en-US"/>
              </w:rPr>
            </w:pP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The search for albumin in the urine (microalbuminuria) makes it possible to detect kidney disease (nephropathy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B972591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088D9AF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D13D647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0742AA" w:rsidRPr="008261D2" w14:paraId="19BFE69A" w14:textId="77777777" w:rsidTr="008261D2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792308F" w14:textId="77777777" w:rsidR="000742AA" w:rsidRPr="000742AA" w:rsidRDefault="000742AA" w:rsidP="000742AA">
            <w:pPr>
              <w:pStyle w:val="Paragraphedeliste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6E5DC499" w14:textId="7C6176EB" w:rsidR="000742AA" w:rsidRPr="007838A5" w:rsidRDefault="000742AA" w:rsidP="000742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B1C20"/>
                <w:sz w:val="28"/>
                <w:szCs w:val="28"/>
                <w:lang w:val="en-US"/>
              </w:rPr>
            </w:pP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To do a blood </w:t>
            </w:r>
            <w:r w:rsidR="00263EC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glucose</w:t>
            </w:r>
            <w:r w:rsidR="007838A5"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</w:t>
            </w:r>
            <w:r w:rsidR="007838A5"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measurement</w:t>
            </w: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, I usually prick the middle of the finger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E4C1BF1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8D8B7DA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D121516" w14:textId="0F50A413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0742AA" w:rsidRPr="008261D2" w14:paraId="051E76A6" w14:textId="77777777" w:rsidTr="008261D2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1FE7437" w14:textId="77777777" w:rsidR="000742AA" w:rsidRPr="000742AA" w:rsidRDefault="000742AA" w:rsidP="000742AA">
            <w:pPr>
              <w:pStyle w:val="Paragraphedeliste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7E365BCE" w14:textId="020F4B98" w:rsidR="000742AA" w:rsidRPr="007838A5" w:rsidRDefault="000742AA" w:rsidP="000742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B1C20"/>
                <w:sz w:val="28"/>
                <w:szCs w:val="28"/>
                <w:lang w:val="en-US"/>
              </w:rPr>
            </w:pP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I inject </w:t>
            </w:r>
            <w:r w:rsidR="007838A5"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HUMULIN R</w:t>
            </w: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or </w:t>
            </w:r>
            <w:r w:rsidR="007838A5"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ACTRAPID</w:t>
            </w: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1 hour before meals*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6CE9EC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B56AE6C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76E14BD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0742AA" w:rsidRPr="008261D2" w14:paraId="49ABA16E" w14:textId="77777777" w:rsidTr="008261D2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CBA6590" w14:textId="77777777" w:rsidR="000742AA" w:rsidRPr="000742AA" w:rsidRDefault="000742AA" w:rsidP="000742AA">
            <w:pPr>
              <w:pStyle w:val="Paragraphedeliste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15D74C69" w14:textId="730BAEEA" w:rsidR="000742AA" w:rsidRPr="007838A5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Hyperglycemia makes you </w:t>
            </w:r>
            <w:r w:rsidR="007838A5"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gain weight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F9B1ECC" w14:textId="77777777" w:rsidR="000742AA" w:rsidRPr="007838A5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CF98353" w14:textId="77777777" w:rsidR="000742AA" w:rsidRPr="007838A5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B2FF3E0" w14:textId="77777777" w:rsidR="000742AA" w:rsidRPr="007838A5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0742AA" w:rsidRPr="008261D2" w14:paraId="16D1DCE4" w14:textId="77777777" w:rsidTr="008261D2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85CD69F" w14:textId="77777777" w:rsidR="000742AA" w:rsidRPr="007838A5" w:rsidRDefault="000742AA" w:rsidP="000742AA">
            <w:pPr>
              <w:pStyle w:val="Paragraphedeliste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7CA26D8C" w14:textId="2DEE9E29" w:rsidR="000742AA" w:rsidRPr="007838A5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The more I balance my diabetes, the more I delay complications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E518140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7D87BF3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717CAF4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0742AA" w:rsidRPr="008261D2" w14:paraId="5561BBF9" w14:textId="77777777" w:rsidTr="008261D2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C13E009" w14:textId="77777777" w:rsidR="000742AA" w:rsidRPr="000742AA" w:rsidRDefault="000742AA" w:rsidP="000742AA">
            <w:pPr>
              <w:pStyle w:val="Paragraphedeliste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71867E80" w14:textId="5FFCCF61" w:rsidR="000742AA" w:rsidRPr="007838A5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Meat and fish are foods high in glucose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AFEE68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59FA01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5D8B342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0742AA" w:rsidRPr="008261D2" w14:paraId="034D7E6F" w14:textId="77777777" w:rsidTr="008261D2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17526DC" w14:textId="77777777" w:rsidR="000742AA" w:rsidRPr="000742AA" w:rsidRDefault="000742AA" w:rsidP="000742AA">
            <w:pPr>
              <w:pStyle w:val="Paragraphedeliste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266092E0" w14:textId="7CDA5753" w:rsidR="000742AA" w:rsidRPr="007838A5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 lower my insulin dose if yesterday my results were too high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1EF63C1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7D2CEC9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D53CF89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0742AA" w:rsidRPr="008261D2" w14:paraId="30BD0BC1" w14:textId="77777777" w:rsidTr="008261D2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EF81CA0" w14:textId="77777777" w:rsidR="000742AA" w:rsidRPr="000742AA" w:rsidRDefault="000742AA" w:rsidP="000742AA">
            <w:pPr>
              <w:pStyle w:val="Paragraphedeliste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1F6EF7BA" w14:textId="5B768CCB" w:rsidR="000742AA" w:rsidRPr="007838A5" w:rsidRDefault="000742AA" w:rsidP="000742AA">
            <w:pPr>
              <w:jc w:val="both"/>
              <w:rPr>
                <w:rFonts w:ascii="Times New Roman" w:hAnsi="Times New Roman" w:cs="Times New Roman"/>
                <w:color w:val="1B1C20"/>
                <w:sz w:val="28"/>
                <w:szCs w:val="28"/>
                <w:lang w:val="en-US"/>
              </w:rPr>
            </w:pP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A can of soda contains the equivalent of 7 squares of sugar*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F225DA1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46ED921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B8CB9B5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0742AA" w:rsidRPr="008261D2" w14:paraId="686F0D44" w14:textId="77777777" w:rsidTr="008261D2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F78AB07" w14:textId="77777777" w:rsidR="000742AA" w:rsidRPr="000742AA" w:rsidRDefault="000742AA" w:rsidP="000742AA">
            <w:pPr>
              <w:pStyle w:val="Paragraphedeliste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3346030F" w14:textId="31581458" w:rsidR="000742AA" w:rsidRPr="007838A5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When I can't eat (sickness, vomiting), insulin treatment can be stopped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FF03649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D5F4E35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C48303B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0742AA" w:rsidRPr="008261D2" w14:paraId="5C6FBED7" w14:textId="77777777" w:rsidTr="008261D2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75CCEA3" w14:textId="77777777" w:rsidR="000742AA" w:rsidRPr="000742AA" w:rsidRDefault="000742AA" w:rsidP="000742AA">
            <w:pPr>
              <w:pStyle w:val="Paragraphedeliste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0E6FEA08" w14:textId="0022640D" w:rsidR="000742AA" w:rsidRPr="007838A5" w:rsidRDefault="000742AA" w:rsidP="000742AA">
            <w:pPr>
              <w:jc w:val="both"/>
              <w:rPr>
                <w:rFonts w:ascii="Times New Roman" w:hAnsi="Times New Roman" w:cs="Times New Roman"/>
                <w:color w:val="1B1C20"/>
                <w:sz w:val="28"/>
                <w:szCs w:val="28"/>
                <w:lang w:val="en-US"/>
              </w:rPr>
            </w:pPr>
            <w:r w:rsidRPr="007838A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f you have diabetes, you cannot be vaccinated.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671EBD3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B710354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99962CB" w14:textId="77777777" w:rsidR="000742AA" w:rsidRPr="000742AA" w:rsidRDefault="000742AA" w:rsidP="000742A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</w:tbl>
    <w:p w14:paraId="0F74DE62" w14:textId="408FAAE6" w:rsidR="008261D2" w:rsidRPr="0014106D" w:rsidRDefault="0014106D" w:rsidP="008261D2">
      <w:pPr>
        <w:spacing w:line="276" w:lineRule="auto"/>
        <w:jc w:val="both"/>
        <w:rPr>
          <w:rFonts w:ascii="Times New Roman" w:hAnsi="Times New Roman" w:cs="Times New Roman"/>
          <w:sz w:val="28"/>
          <w:szCs w:val="28"/>
          <w:lang w:val="fr-FR"/>
        </w:rPr>
      </w:pPr>
      <w:r>
        <w:rPr>
          <w:rFonts w:ascii="Times New Roman" w:hAnsi="Times New Roman" w:cs="Times New Roman"/>
          <w:sz w:val="28"/>
          <w:szCs w:val="28"/>
          <w:lang w:val="fr-FR"/>
        </w:rPr>
        <w:t>*</w:t>
      </w:r>
      <w:proofErr w:type="spellStart"/>
      <w:r w:rsidRPr="0014106D">
        <w:rPr>
          <w:rFonts w:ascii="Times New Roman" w:hAnsi="Times New Roman" w:cs="Times New Roman"/>
          <w:i/>
          <w:iCs/>
          <w:sz w:val="28"/>
          <w:szCs w:val="28"/>
          <w:lang w:val="fr-FR"/>
        </w:rPr>
        <w:t>adapted</w:t>
      </w:r>
      <w:proofErr w:type="spellEnd"/>
      <w:r w:rsidRPr="0014106D">
        <w:rPr>
          <w:rFonts w:ascii="Times New Roman" w:hAnsi="Times New Roman" w:cs="Times New Roman"/>
          <w:i/>
          <w:iCs/>
          <w:sz w:val="28"/>
          <w:szCs w:val="28"/>
          <w:lang w:val="fr-FR"/>
        </w:rPr>
        <w:t xml:space="preserve"> questions</w:t>
      </w:r>
    </w:p>
    <w:sectPr w:rsidR="008261D2" w:rsidRPr="001410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C952A9"/>
    <w:multiLevelType w:val="hybridMultilevel"/>
    <w:tmpl w:val="AB10F8AC"/>
    <w:lvl w:ilvl="0" w:tplc="32D808A2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92946028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1D2"/>
    <w:rsid w:val="000742AA"/>
    <w:rsid w:val="000B2C4A"/>
    <w:rsid w:val="0014106D"/>
    <w:rsid w:val="00164731"/>
    <w:rsid w:val="00214352"/>
    <w:rsid w:val="00263EC1"/>
    <w:rsid w:val="0028574B"/>
    <w:rsid w:val="007838A5"/>
    <w:rsid w:val="008261D2"/>
    <w:rsid w:val="00843C48"/>
    <w:rsid w:val="0092068B"/>
    <w:rsid w:val="00FD7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F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290140"/>
  <w15:chartTrackingRefBased/>
  <w15:docId w15:val="{D3DD36E5-E62B-4CDD-8CBA-90FD52F14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F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8261D2"/>
    <w:pPr>
      <w:spacing w:after="200" w:line="276" w:lineRule="auto"/>
      <w:ind w:left="720"/>
      <w:contextualSpacing/>
    </w:pPr>
    <w:rPr>
      <w:rFonts w:eastAsiaTheme="minorEastAsia" w:cs="Times New Roman"/>
      <w:kern w:val="0"/>
      <w:lang w:val="fr-FR" w:eastAsia="fr-FR"/>
      <w14:ligatures w14:val="none"/>
    </w:rPr>
  </w:style>
  <w:style w:type="table" w:styleId="Grilledutableau">
    <w:name w:val="Table Grid"/>
    <w:basedOn w:val="TableauNormal"/>
    <w:uiPriority w:val="39"/>
    <w:rsid w:val="008261D2"/>
    <w:pPr>
      <w:spacing w:after="0" w:line="240" w:lineRule="auto"/>
    </w:pPr>
    <w:rPr>
      <w:rFonts w:eastAsiaTheme="minorEastAsia"/>
      <w:kern w:val="0"/>
      <w:lang w:val="fr-FR" w:eastAsia="fr-FR"/>
      <w14:ligatures w14:val="none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ibliographie">
    <w:name w:val="Bibliography"/>
    <w:basedOn w:val="Normal"/>
    <w:next w:val="Normal"/>
    <w:uiPriority w:val="37"/>
    <w:unhideWhenUsed/>
    <w:rsid w:val="008261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270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7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3</Pages>
  <Words>631</Words>
  <Characters>3597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mpabou Sagna</dc:creator>
  <cp:keywords/>
  <dc:description/>
  <cp:lastModifiedBy>Yempabou Sagna</cp:lastModifiedBy>
  <cp:revision>4</cp:revision>
  <dcterms:created xsi:type="dcterms:W3CDTF">2023-08-10T21:34:00Z</dcterms:created>
  <dcterms:modified xsi:type="dcterms:W3CDTF">2023-08-10T22:41:00Z</dcterms:modified>
</cp:coreProperties>
</file>